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F29" w:rsidRPr="0013183F" w:rsidRDefault="00B663E2" w:rsidP="00647F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183F">
        <w:rPr>
          <w:rFonts w:ascii="Times New Roman" w:hAnsi="Times New Roman" w:cs="Times New Roman"/>
          <w:b/>
          <w:sz w:val="24"/>
          <w:szCs w:val="24"/>
        </w:rPr>
        <w:t>Table S2</w:t>
      </w:r>
      <w:r w:rsidR="00042C36" w:rsidRPr="0013183F">
        <w:rPr>
          <w:rFonts w:ascii="Times New Roman" w:hAnsi="Times New Roman" w:cs="Times New Roman"/>
          <w:b/>
          <w:sz w:val="24"/>
          <w:szCs w:val="24"/>
        </w:rPr>
        <w:t>:</w:t>
      </w:r>
      <w:r w:rsidR="003810DC" w:rsidRPr="0013183F">
        <w:rPr>
          <w:rFonts w:ascii="Times New Roman" w:hAnsi="Times New Roman" w:cs="Times New Roman"/>
          <w:b/>
          <w:sz w:val="24"/>
          <w:szCs w:val="24"/>
        </w:rPr>
        <w:t xml:space="preserve"> FP gene</w:t>
      </w:r>
      <w:r w:rsidR="00647F29" w:rsidRPr="0013183F">
        <w:rPr>
          <w:rFonts w:ascii="Times New Roman" w:hAnsi="Times New Roman" w:cs="Times New Roman"/>
          <w:b/>
          <w:sz w:val="24"/>
          <w:szCs w:val="24"/>
        </w:rPr>
        <w:t xml:space="preserve"> analysis </w:t>
      </w:r>
      <w:r w:rsidR="003810DC" w:rsidRPr="0013183F">
        <w:rPr>
          <w:rFonts w:ascii="Times New Roman" w:hAnsi="Times New Roman" w:cs="Times New Roman"/>
          <w:b/>
          <w:sz w:val="24"/>
          <w:szCs w:val="24"/>
        </w:rPr>
        <w:t xml:space="preserve">performed </w:t>
      </w:r>
      <w:r w:rsidR="00647F29" w:rsidRPr="0013183F">
        <w:rPr>
          <w:rFonts w:ascii="Times New Roman" w:hAnsi="Times New Roman" w:cs="Times New Roman"/>
          <w:b/>
          <w:sz w:val="24"/>
          <w:szCs w:val="24"/>
        </w:rPr>
        <w:t>via within-gr</w:t>
      </w:r>
      <w:r w:rsidRPr="0013183F">
        <w:rPr>
          <w:rFonts w:ascii="Times New Roman" w:hAnsi="Times New Roman" w:cs="Times New Roman"/>
          <w:b/>
          <w:sz w:val="24"/>
          <w:szCs w:val="24"/>
        </w:rPr>
        <w:t>oup</w:t>
      </w:r>
      <w:r w:rsidR="00647F29" w:rsidRPr="0013183F">
        <w:rPr>
          <w:rFonts w:ascii="Times New Roman" w:hAnsi="Times New Roman" w:cs="Times New Roman"/>
          <w:b/>
          <w:sz w:val="24"/>
          <w:szCs w:val="24"/>
        </w:rPr>
        <w:t xml:space="preserve"> compar</w:t>
      </w:r>
      <w:r w:rsidRPr="0013183F">
        <w:rPr>
          <w:rFonts w:ascii="Times New Roman" w:hAnsi="Times New Roman" w:cs="Times New Roman"/>
          <w:b/>
          <w:sz w:val="24"/>
          <w:szCs w:val="24"/>
        </w:rPr>
        <w:t xml:space="preserve">ison of </w:t>
      </w:r>
      <w:r w:rsidR="000D51C1" w:rsidRPr="0013183F">
        <w:rPr>
          <w:rFonts w:ascii="Times New Roman" w:hAnsi="Times New Roman" w:cs="Times New Roman"/>
          <w:b/>
          <w:sz w:val="24"/>
          <w:szCs w:val="24"/>
        </w:rPr>
        <w:t xml:space="preserve">122 </w:t>
      </w:r>
      <w:r w:rsidRPr="0013183F">
        <w:rPr>
          <w:rFonts w:ascii="Times New Roman" w:hAnsi="Times New Roman" w:cs="Times New Roman"/>
          <w:b/>
          <w:sz w:val="24"/>
          <w:szCs w:val="24"/>
        </w:rPr>
        <w:t>TCGA-TNBC</w:t>
      </w:r>
      <w:r w:rsidR="00E64A9D" w:rsidRPr="0013183F">
        <w:rPr>
          <w:rFonts w:ascii="Times New Roman" w:hAnsi="Times New Roman" w:cs="Times New Roman"/>
          <w:b/>
          <w:sz w:val="24"/>
          <w:szCs w:val="24"/>
        </w:rPr>
        <w:t xml:space="preserve"> data from three methods</w:t>
      </w:r>
      <w:r w:rsidR="00647F29" w:rsidRPr="0013183F">
        <w:rPr>
          <w:rFonts w:ascii="Times New Roman" w:hAnsi="Times New Roman" w:cs="Times New Roman"/>
          <w:b/>
          <w:sz w:val="24"/>
          <w:szCs w:val="24"/>
        </w:rPr>
        <w:t>.</w:t>
      </w:r>
      <w:r w:rsidR="000D51C1" w:rsidRPr="0013183F">
        <w:rPr>
          <w:rFonts w:ascii="Times New Roman" w:hAnsi="Times New Roman" w:cs="Times New Roman"/>
          <w:sz w:val="24"/>
          <w:szCs w:val="24"/>
        </w:rPr>
        <w:t xml:space="preserve"> The FP genes</w:t>
      </w:r>
      <w:r w:rsidR="000A69CE" w:rsidRPr="0013183F">
        <w:rPr>
          <w:rFonts w:ascii="Times New Roman" w:hAnsi="Times New Roman" w:cs="Times New Roman"/>
          <w:sz w:val="24"/>
          <w:szCs w:val="24"/>
        </w:rPr>
        <w:t xml:space="preserve"> are </w:t>
      </w:r>
      <w:r w:rsidR="000D51C1" w:rsidRPr="0013183F">
        <w:rPr>
          <w:rFonts w:ascii="Times New Roman" w:hAnsi="Times New Roman" w:cs="Times New Roman"/>
          <w:sz w:val="24"/>
          <w:szCs w:val="24"/>
        </w:rPr>
        <w:t xml:space="preserve">obtained </w:t>
      </w:r>
      <w:r w:rsidR="000A69CE" w:rsidRPr="0013183F">
        <w:rPr>
          <w:rFonts w:ascii="Times New Roman" w:hAnsi="Times New Roman" w:cs="Times New Roman"/>
          <w:sz w:val="24"/>
          <w:szCs w:val="24"/>
        </w:rPr>
        <w:t xml:space="preserve">from 61TCGA-TNBC vs. 61 TCGA-TNBC </w:t>
      </w:r>
      <w:r w:rsidR="00647F29" w:rsidRPr="0013183F">
        <w:rPr>
          <w:rFonts w:ascii="Times New Roman" w:hAnsi="Times New Roman" w:cs="Times New Roman"/>
          <w:sz w:val="24"/>
          <w:szCs w:val="24"/>
        </w:rPr>
        <w:t xml:space="preserve">given a </w:t>
      </w:r>
      <w:r w:rsidR="00E947AC" w:rsidRPr="0013183F">
        <w:rPr>
          <w:rFonts w:ascii="Times New Roman" w:hAnsi="Times New Roman" w:cs="Times New Roman"/>
          <w:sz w:val="24"/>
          <w:szCs w:val="24"/>
        </w:rPr>
        <w:t xml:space="preserve">nominal </w:t>
      </w:r>
      <w:r w:rsidR="00647F29" w:rsidRPr="0013183F">
        <w:rPr>
          <w:rFonts w:ascii="Times New Roman" w:hAnsi="Times New Roman" w:cs="Times New Roman"/>
          <w:sz w:val="24"/>
          <w:szCs w:val="24"/>
        </w:rPr>
        <w:t>FDR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≤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647F29" w:rsidRPr="0013183F">
        <w:rPr>
          <w:rFonts w:ascii="Times New Roman" w:hAnsi="Times New Roman" w:cs="Times New Roman"/>
          <w:sz w:val="24"/>
          <w:szCs w:val="24"/>
        </w:rPr>
        <w:t>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1176"/>
        <w:gridCol w:w="1208"/>
        <w:gridCol w:w="1476"/>
      </w:tblGrid>
      <w:tr w:rsidR="00A155C2" w:rsidRPr="0013183F" w:rsidTr="00172AEB">
        <w:trPr>
          <w:trHeight w:val="268"/>
          <w:jc w:val="center"/>
        </w:trPr>
        <w:tc>
          <w:tcPr>
            <w:tcW w:w="0" w:type="auto"/>
          </w:tcPr>
          <w:p w:rsidR="00A155C2" w:rsidRPr="0013183F" w:rsidRDefault="003810DC" w:rsidP="00F23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</w:p>
        </w:tc>
        <w:tc>
          <w:tcPr>
            <w:tcW w:w="0" w:type="auto"/>
          </w:tcPr>
          <w:p w:rsidR="00A155C2" w:rsidRPr="0013183F" w:rsidRDefault="00A155C2" w:rsidP="00F23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UQ-pgQ2</w:t>
            </w:r>
          </w:p>
        </w:tc>
        <w:tc>
          <w:tcPr>
            <w:tcW w:w="0" w:type="auto"/>
          </w:tcPr>
          <w:p w:rsidR="00A155C2" w:rsidRPr="0013183F" w:rsidRDefault="00A155C2" w:rsidP="00F235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i/>
                <w:sz w:val="24"/>
                <w:szCs w:val="24"/>
              </w:rPr>
              <w:t>DESeq2</w:t>
            </w:r>
          </w:p>
        </w:tc>
        <w:tc>
          <w:tcPr>
            <w:tcW w:w="0" w:type="auto"/>
          </w:tcPr>
          <w:p w:rsidR="00A155C2" w:rsidRPr="0013183F" w:rsidRDefault="00A155C2" w:rsidP="00F235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3183F">
              <w:rPr>
                <w:rFonts w:ascii="Times New Roman" w:hAnsi="Times New Roman" w:cs="Times New Roman"/>
                <w:i/>
                <w:sz w:val="24"/>
                <w:szCs w:val="24"/>
              </w:rPr>
              <w:t>edgeR</w:t>
            </w:r>
            <w:proofErr w:type="spellEnd"/>
          </w:p>
        </w:tc>
      </w:tr>
      <w:tr w:rsidR="00A155C2" w:rsidRPr="0013183F" w:rsidTr="00172AEB">
        <w:trPr>
          <w:trHeight w:val="268"/>
          <w:jc w:val="center"/>
        </w:trPr>
        <w:tc>
          <w:tcPr>
            <w:tcW w:w="0" w:type="auto"/>
          </w:tcPr>
          <w:p w:rsidR="00A155C2" w:rsidRPr="0013183F" w:rsidRDefault="00A155C2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155C2" w:rsidRPr="0013183F" w:rsidRDefault="00B27E89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A155C2" w:rsidRPr="0013183F" w:rsidRDefault="00B27E89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43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:rsidR="00A155C2" w:rsidRPr="0013183F" w:rsidRDefault="00B27E89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00BE" w:rsidRPr="00131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</w:tr>
      <w:tr w:rsidR="00A155C2" w:rsidRPr="0013183F" w:rsidTr="00172AEB">
        <w:trPr>
          <w:trHeight w:val="268"/>
          <w:jc w:val="center"/>
        </w:trPr>
        <w:tc>
          <w:tcPr>
            <w:tcW w:w="0" w:type="auto"/>
          </w:tcPr>
          <w:p w:rsidR="00A155C2" w:rsidRPr="0013183F" w:rsidRDefault="00A155C2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≥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155C2" w:rsidRPr="0013183F" w:rsidRDefault="0088291B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A155C2" w:rsidRPr="0013183F" w:rsidRDefault="0088291B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A155C2" w:rsidRPr="0013183F" w:rsidRDefault="00ED00BE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1,63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 xml:space="preserve"> 1051</w:t>
            </w:r>
          </w:p>
        </w:tc>
      </w:tr>
      <w:tr w:rsidR="00A155C2" w:rsidRPr="0013183F" w:rsidTr="00172AEB">
        <w:trPr>
          <w:trHeight w:val="283"/>
          <w:jc w:val="center"/>
        </w:trPr>
        <w:tc>
          <w:tcPr>
            <w:tcW w:w="0" w:type="auto"/>
          </w:tcPr>
          <w:p w:rsidR="00A155C2" w:rsidRPr="0013183F" w:rsidRDefault="00A155C2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≥</m:t>
              </m:r>
            </m:oMath>
            <w:r w:rsidR="00ED00BE" w:rsidRPr="001318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155C2" w:rsidRPr="0013183F" w:rsidRDefault="00ED00BE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155C2" w:rsidRPr="0013183F" w:rsidRDefault="007A19D6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A155C2" w:rsidRPr="0013183F" w:rsidRDefault="007A19D6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 xml:space="preserve"> 434</w:t>
            </w:r>
          </w:p>
        </w:tc>
      </w:tr>
      <w:tr w:rsidR="00A155C2" w:rsidRPr="0013183F" w:rsidTr="00172AEB">
        <w:trPr>
          <w:trHeight w:val="283"/>
          <w:jc w:val="center"/>
        </w:trPr>
        <w:tc>
          <w:tcPr>
            <w:tcW w:w="0" w:type="auto"/>
          </w:tcPr>
          <w:p w:rsidR="00A155C2" w:rsidRPr="0013183F" w:rsidRDefault="00A155C2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≥</m:t>
              </m:r>
            </m:oMath>
            <w:r w:rsidR="00ED00BE" w:rsidRPr="001318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155C2" w:rsidRPr="0013183F" w:rsidRDefault="007A19D6" w:rsidP="007A1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A155C2" w:rsidRPr="0013183F" w:rsidRDefault="007A19D6" w:rsidP="007A1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A155C2" w:rsidRPr="0013183F" w:rsidRDefault="00CB68F8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3F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13183F">
              <w:rPr>
                <w:rFonts w:ascii="Times New Roman" w:hAnsi="Times New Roman" w:cs="Times New Roman"/>
                <w:sz w:val="24"/>
                <w:szCs w:val="24"/>
              </w:rPr>
              <w:t xml:space="preserve"> 155</w:t>
            </w:r>
          </w:p>
        </w:tc>
      </w:tr>
    </w:tbl>
    <w:p w:rsidR="00042C36" w:rsidRDefault="00042C36">
      <w:bookmarkStart w:id="0" w:name="_GoBack"/>
      <w:bookmarkEnd w:id="0"/>
    </w:p>
    <w:sectPr w:rsidR="00042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877"/>
    <w:rsid w:val="00042C36"/>
    <w:rsid w:val="000A69CE"/>
    <w:rsid w:val="000D51C1"/>
    <w:rsid w:val="0013183F"/>
    <w:rsid w:val="00172AEB"/>
    <w:rsid w:val="001C43B1"/>
    <w:rsid w:val="00214B52"/>
    <w:rsid w:val="002E48E4"/>
    <w:rsid w:val="003679F5"/>
    <w:rsid w:val="003810DC"/>
    <w:rsid w:val="00483EC2"/>
    <w:rsid w:val="004C627C"/>
    <w:rsid w:val="005A3877"/>
    <w:rsid w:val="005E4233"/>
    <w:rsid w:val="005F157F"/>
    <w:rsid w:val="00647F29"/>
    <w:rsid w:val="007A19D6"/>
    <w:rsid w:val="00803802"/>
    <w:rsid w:val="00825E4D"/>
    <w:rsid w:val="0088291B"/>
    <w:rsid w:val="008A54A7"/>
    <w:rsid w:val="008B2BCF"/>
    <w:rsid w:val="0093061A"/>
    <w:rsid w:val="00A155C2"/>
    <w:rsid w:val="00A96AAC"/>
    <w:rsid w:val="00AC68FC"/>
    <w:rsid w:val="00AD0E1C"/>
    <w:rsid w:val="00B27E89"/>
    <w:rsid w:val="00B663E2"/>
    <w:rsid w:val="00CB68F8"/>
    <w:rsid w:val="00CE74BB"/>
    <w:rsid w:val="00D0796D"/>
    <w:rsid w:val="00DA53D4"/>
    <w:rsid w:val="00E27805"/>
    <w:rsid w:val="00E64A9D"/>
    <w:rsid w:val="00E947AC"/>
    <w:rsid w:val="00ED00BE"/>
    <w:rsid w:val="00F235F3"/>
    <w:rsid w:val="00F3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2405"/>
  <w15:docId w15:val="{44DC35FF-AC56-45FD-B60B-DA7CACD6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C3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F2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A19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ong Li</dc:creator>
  <cp:lastModifiedBy>Xiaohong Li</cp:lastModifiedBy>
  <cp:revision>2</cp:revision>
  <dcterms:created xsi:type="dcterms:W3CDTF">2018-07-11T15:11:00Z</dcterms:created>
  <dcterms:modified xsi:type="dcterms:W3CDTF">2018-07-11T15:11:00Z</dcterms:modified>
</cp:coreProperties>
</file>